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A436" w14:textId="77777777" w:rsidR="00581573" w:rsidRPr="006C51CF" w:rsidRDefault="00581573" w:rsidP="0058157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</w:pPr>
      <w:r w:rsidRPr="006C51CF"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  <w:t>Table S1: Baseline features of EOC patient cohor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069"/>
      </w:tblGrid>
      <w:tr w:rsidR="00581573" w:rsidRPr="006C51CF" w14:paraId="1C4024E2" w14:textId="77777777" w:rsidTr="003A7963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D2933F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679375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</w:t>
            </w:r>
          </w:p>
          <w:p w14:paraId="2990B27E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9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1C4E16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l validation</w:t>
            </w:r>
          </w:p>
          <w:p w14:paraId="6BEC7250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26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EA5C79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ernal validation</w:t>
            </w:r>
          </w:p>
          <w:p w14:paraId="01EA8014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02)</w:t>
            </w:r>
          </w:p>
        </w:tc>
      </w:tr>
      <w:tr w:rsidR="00581573" w:rsidRPr="006C51CF" w14:paraId="07D04B77" w14:textId="77777777" w:rsidTr="003A7963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D3AC9F" w14:textId="77777777" w:rsidR="00581573" w:rsidRPr="006C51CF" w:rsidRDefault="00581573" w:rsidP="003A7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ears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923B49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0 [52.00, 65.00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F92C1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0 [51.25, 64.75]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1D86F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0 [46.00, 57.00]</w:t>
            </w:r>
          </w:p>
        </w:tc>
      </w:tr>
      <w:tr w:rsidR="00581573" w:rsidRPr="006C51CF" w14:paraId="38B6EBC3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C68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mol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B4CD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30 [137.10, 141.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E7E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00 [138.00, 142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D10B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00 [142.00, 142.00]</w:t>
            </w:r>
          </w:p>
        </w:tc>
      </w:tr>
      <w:tr w:rsidR="00581573" w:rsidRPr="006C51CF" w14:paraId="2E176410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62E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mol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AB5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 [3.41, 3.9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C80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 [3.40, 3.86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AC0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 [4.00, 4.00]</w:t>
            </w:r>
          </w:p>
        </w:tc>
      </w:tr>
      <w:tr w:rsidR="00581573" w:rsidRPr="006C51CF" w14:paraId="4EADCCFB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67E8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mol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A3C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09 [100.00, 104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20D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50 [100.00, 105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D3CA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30 [100.30, 102.00]</w:t>
            </w:r>
          </w:p>
        </w:tc>
      </w:tr>
      <w:tr w:rsidR="00581573" w:rsidRPr="006C51CF" w14:paraId="1CCE2E86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971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mol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957D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0 [3.70, 5.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C0A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 [3.70, 5.68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B5A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 [3.90, 5.00]</w:t>
            </w:r>
          </w:p>
        </w:tc>
      </w:tr>
      <w:tr w:rsidR="00581573" w:rsidRPr="006C51CF" w14:paraId="127F9006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968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 (</w:t>
            </w:r>
            <w:proofErr w:type="spellStart"/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mol</w:t>
            </w:r>
            <w:proofErr w:type="spellEnd"/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CC2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0 [51.00, 65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A90C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0 [49.85, 65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C46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0 [49.00, 56.75]</w:t>
            </w:r>
          </w:p>
        </w:tc>
      </w:tr>
      <w:tr w:rsidR="00581573" w:rsidRPr="006C51CF" w14:paraId="4C3F7C7B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EFE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 (</w:t>
            </w:r>
            <w:proofErr w:type="spellStart"/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mol</w:t>
            </w:r>
            <w:proofErr w:type="spellEnd"/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38F9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.15 [227.00, 322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5EB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.50 [223.25, 313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70CB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.00 [232.00, 286.50]</w:t>
            </w:r>
          </w:p>
        </w:tc>
      </w:tr>
      <w:tr w:rsidR="00581573" w:rsidRPr="006C51CF" w14:paraId="358816C5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652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1AA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0 [13.00, 25.3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525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0 [12.77, 25.33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311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0 [14.00, 24.00]</w:t>
            </w:r>
          </w:p>
        </w:tc>
      </w:tr>
      <w:tr w:rsidR="00581573" w:rsidRPr="006C51CF" w14:paraId="040997FC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42E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9E3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3 [66.50, 75.3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B3E3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35 [65.12, 74.68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66D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00 [70.00, 76.00]</w:t>
            </w:r>
          </w:p>
        </w:tc>
      </w:tr>
      <w:tr w:rsidR="00581573" w:rsidRPr="006C51CF" w14:paraId="73F55A0D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8496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F0B9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90 [37.10, 44.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D03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0 [37.30, 44.5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5E4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0 [42.00, 45.00]</w:t>
            </w:r>
          </w:p>
        </w:tc>
      </w:tr>
      <w:tr w:rsidR="00581573" w:rsidRPr="006C51CF" w14:paraId="3DCC8399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8E8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4706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0 [9.00, 19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56A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0 [10.00, 17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AEFC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0 [11.25, 19.75]</w:t>
            </w:r>
          </w:p>
        </w:tc>
      </w:tr>
      <w:tr w:rsidR="00581573" w:rsidRPr="006C51CF" w14:paraId="24184290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5F2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CE59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0 [15.00, 25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18E9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0 [15.03, 23.0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95B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0 [18.00, 23.00]</w:t>
            </w:r>
          </w:p>
        </w:tc>
      </w:tr>
      <w:tr w:rsidR="00581573" w:rsidRPr="006C51CF" w14:paraId="0A1463B0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4C2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B623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00 [61.00, 86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6B6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00 [61.00, 91.5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908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00 [69.00, 90.50]</w:t>
            </w:r>
          </w:p>
        </w:tc>
      </w:tr>
      <w:tr w:rsidR="00581573" w:rsidRPr="006C51CF" w14:paraId="198B23BB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105D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9FE1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34 [130.90, 222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4C0C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.00 [136.30, 222.7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234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.00 [213.00, 267.75]</w:t>
            </w:r>
          </w:p>
        </w:tc>
      </w:tr>
      <w:tr w:rsidR="00581573" w:rsidRPr="006C51CF" w14:paraId="51DE58E4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8B5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B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B2F6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7 [26.10, 32.6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5D31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5 [25.72, 32.1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EE7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0 [27.25, 32.00]</w:t>
            </w:r>
          </w:p>
        </w:tc>
      </w:tr>
      <w:tr w:rsidR="00581573" w:rsidRPr="006C51CF" w14:paraId="23E04E9F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F59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H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C9F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.00 [180.00, 279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4C6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.00 [175.25, 264.2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74FE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.00 [170.00, 242.25]</w:t>
            </w:r>
          </w:p>
        </w:tc>
      </w:tr>
      <w:tr w:rsidR="00581573" w:rsidRPr="006C51CF" w14:paraId="4ABD9186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E21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166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1 [5.67, 8.0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2DB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2 [5.58, 7.87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72D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 [5.21, 7.21]</w:t>
            </w:r>
          </w:p>
        </w:tc>
      </w:tr>
      <w:tr w:rsidR="00581573" w:rsidRPr="006C51CF" w14:paraId="5954B119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9F5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A86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1 [3.87, 5.9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F1B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 [3.61, 5.72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72789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0 [3.17, 5.29]</w:t>
            </w:r>
          </w:p>
        </w:tc>
      </w:tr>
      <w:tr w:rsidR="00581573" w:rsidRPr="006C51CF" w14:paraId="1DB7A79B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EF8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</w:t>
            </w:r>
            <w:proofErr w:type="spellEnd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34FD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[1.04, 1.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412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[1.08, 1.63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332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[1.16, 1.72]</w:t>
            </w:r>
          </w:p>
        </w:tc>
      </w:tr>
      <w:tr w:rsidR="00581573" w:rsidRPr="006C51CF" w14:paraId="1CCEF5C4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5948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ono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F501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 [0.35, 0.5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53E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 [0.33, 0.56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363F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[0.28, 0.45]</w:t>
            </w:r>
          </w:p>
        </w:tc>
      </w:tr>
      <w:tr w:rsidR="00581573" w:rsidRPr="006C51CF" w14:paraId="43269F98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71D6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</w:t>
            </w:r>
            <w:proofErr w:type="spellEnd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7B1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[0.03, 0.1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3C4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[0.03, 0.11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B486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[0.02, 0.09]</w:t>
            </w:r>
          </w:p>
        </w:tc>
      </w:tr>
      <w:tr w:rsidR="00581573" w:rsidRPr="006C51CF" w14:paraId="66DED698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58D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</w:t>
            </w:r>
            <w:proofErr w:type="spellEnd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388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[0.01, 0.0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240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[0.01, 0.03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9E97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[0.01, 0.03]</w:t>
            </w:r>
          </w:p>
        </w:tc>
      </w:tr>
      <w:tr w:rsidR="00581573" w:rsidRPr="006C51CF" w14:paraId="43A5200F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670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C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12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466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 [3.84, 4.4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1B1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 [3.80, 4.37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046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8 [4.08, 4.54]</w:t>
            </w:r>
          </w:p>
        </w:tc>
      </w:tr>
      <w:tr w:rsidR="00581573" w:rsidRPr="006C51CF" w14:paraId="43945165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BADF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E111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00 [110.00, 129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2347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52 [110.00, 129.7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45B6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00 [117.25, 131.00]</w:t>
            </w:r>
          </w:p>
        </w:tc>
      </w:tr>
      <w:tr w:rsidR="00581573" w:rsidRPr="006C51CF" w14:paraId="38A42206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35FA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t</w:t>
            </w:r>
            <w:proofErr w:type="spellEnd"/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8E92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[0.34, 0.3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371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[0.34, 0.39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F307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5 [35.80, 39.70]</w:t>
            </w:r>
          </w:p>
        </w:tc>
      </w:tr>
      <w:tr w:rsidR="00581573" w:rsidRPr="006C51CF" w14:paraId="2BF42D54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A084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^9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BC22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.00 [225.00, 347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3A3B6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.50 [223.75, 333.7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C65A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.00 [209.25, 283.00]</w:t>
            </w:r>
          </w:p>
        </w:tc>
      </w:tr>
      <w:tr w:rsidR="00581573" w:rsidRPr="006C51CF" w14:paraId="73EAB471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C6C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se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6BE21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0 [14.60, 17.7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8C40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0 [15.33, 17.67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59B7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0 [17.02, 19.80]</w:t>
            </w:r>
          </w:p>
        </w:tc>
      </w:tr>
      <w:tr w:rsidR="00581573" w:rsidRPr="006C51CF" w14:paraId="2C02AD98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4F8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 (se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BFCD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0 [10.70, 12.3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193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5 [10.70, 12.28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8639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0 [11.00, 11.00]</w:t>
            </w:r>
          </w:p>
        </w:tc>
      </w:tr>
      <w:tr w:rsidR="00581573" w:rsidRPr="006C51CF" w14:paraId="6591363D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6A1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1EA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7 [2.99, 4.5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65B0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 [2.93, 4.37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7A9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 [2.60, 3.48]</w:t>
            </w:r>
          </w:p>
        </w:tc>
      </w:tr>
      <w:tr w:rsidR="00581573" w:rsidRPr="006C51CF" w14:paraId="688861A9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9E07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TT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c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1A2D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0 [26.00, 29.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33EB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5 [26.20, 30.67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EBD1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80 [25.30, 28.28]</w:t>
            </w:r>
          </w:p>
        </w:tc>
      </w:tr>
      <w:tr w:rsidR="00581573" w:rsidRPr="006C51CF" w14:paraId="37AB11AA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6F7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P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g/m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C886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 [1.90, 3.5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365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9 [1.90, 3.3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31CF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[2.32, 19.26]</w:t>
            </w:r>
          </w:p>
        </w:tc>
      </w:tr>
      <w:tr w:rsidR="00581573" w:rsidRPr="006C51CF" w14:paraId="201B4311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169B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g/m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86B3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[0.82, 2.8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6515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[0.87, 2.80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B8BE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 [1.30, 4.25]</w:t>
            </w:r>
          </w:p>
        </w:tc>
      </w:tr>
      <w:tr w:rsidR="00581573" w:rsidRPr="006C51CF" w14:paraId="22395A63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A82F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9-9 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m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F815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0 [6.66, 47.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1EB6A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0 [6.28, 37.45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0F450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4 [6.74, 149.60]</w:t>
            </w:r>
          </w:p>
        </w:tc>
      </w:tr>
      <w:tr w:rsidR="00581573" w:rsidRPr="006C51CF" w14:paraId="3578F38A" w14:textId="77777777" w:rsidTr="003A796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D39B8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-125(</w:t>
            </w:r>
            <w:r w:rsidRPr="006C5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/mL</w:t>
            </w: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AC12B2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.10 [117.20, 1,290.0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6221C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.65 [122.08, 1,329.28]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77824" w14:textId="77777777" w:rsidR="00581573" w:rsidRPr="006C51CF" w:rsidRDefault="00581573" w:rsidP="003A796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.00 [59.29, 428.20]</w:t>
            </w:r>
          </w:p>
        </w:tc>
      </w:tr>
    </w:tbl>
    <w:p w14:paraId="7C23D5B6" w14:textId="77777777" w:rsidR="00581573" w:rsidRDefault="00581573" w:rsidP="0058157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Abbreviations: EOC, Epithelial ovarian cancer; Na, Sodium; K, Potassium; Cl, Chlorine; UN, Urea nitrogen; Cr, Creatinine; UA, Uric acid; GGT, glutamyl transpeptidase; TP, Total protein; Alb, Albumin; ALT, Alanine aminotransferase; AST, Aspartate aminotransferase; ALP, Alkaline phosphatase; PA, Prealbumin; GLOB, globulin; LDH, Lactate dehydrogenase; WBC, White blood cell; Neu, Neutrophil; </w:t>
      </w:r>
      <w:proofErr w:type="spellStart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Lym</w:t>
      </w:r>
      <w:proofErr w:type="spellEnd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, Lymphocyte; Mono, Monocyte; </w:t>
      </w:r>
      <w:proofErr w:type="spellStart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Eo</w:t>
      </w:r>
      <w:proofErr w:type="spellEnd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, Eosinophil; </w:t>
      </w:r>
      <w:proofErr w:type="spellStart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Baso</w:t>
      </w:r>
      <w:proofErr w:type="spellEnd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, Basophil; RBC, Red blood cell; Hb, Hemoglobin; </w:t>
      </w:r>
      <w:proofErr w:type="spellStart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Hct</w:t>
      </w:r>
      <w:proofErr w:type="spellEnd"/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, Hematocrit; PLT, Platelet; TT,</w:t>
      </w:r>
      <w:r w:rsidRPr="006C51CF">
        <w:rPr>
          <w:rStyle w:val="highlight"/>
          <w:rFonts w:ascii="Times New Roman" w:eastAsia="微软雅黑" w:hAnsi="Times New Roman" w:cs="Times New Roman"/>
          <w:color w:val="000000" w:themeColor="text1"/>
          <w:shd w:val="clear" w:color="auto" w:fill="FFFFFF"/>
        </w:rPr>
        <w:t xml:space="preserve"> </w:t>
      </w:r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thrombin time; PT,</w:t>
      </w:r>
      <w:r w:rsidRPr="006C51CF">
        <w:rPr>
          <w:rFonts w:ascii="Times New Roman" w:eastAsia="微软雅黑" w:hAnsi="Times New Roman" w:cs="Times New Roman"/>
          <w:color w:val="000000" w:themeColor="text1"/>
          <w:shd w:val="clear" w:color="auto" w:fill="FFFFFF"/>
        </w:rPr>
        <w:t xml:space="preserve"> </w:t>
      </w:r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>Prothrombin time; Fb,</w:t>
      </w:r>
      <w:r w:rsidRPr="006C51CF">
        <w:rPr>
          <w:rFonts w:ascii="Times New Roman" w:eastAsia="微软雅黑" w:hAnsi="Times New Roman" w:cs="Times New Roman"/>
          <w:color w:val="000000" w:themeColor="text1"/>
          <w:shd w:val="clear" w:color="auto" w:fill="FFFAF7"/>
        </w:rPr>
        <w:t xml:space="preserve"> </w:t>
      </w:r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fibrinogen; APTT, Activated partial thromboplastin </w:t>
      </w:r>
      <w:r w:rsidRPr="006C51CF">
        <w:rPr>
          <w:rFonts w:ascii="Times New Roman" w:hAnsi="Times New Roman" w:cs="Times New Roman"/>
          <w:color w:val="000000" w:themeColor="text1"/>
          <w:sz w:val="19"/>
          <w:szCs w:val="19"/>
        </w:rPr>
        <w:lastRenderedPageBreak/>
        <w:t>time; AFP, Alpha-fetoprotein; CEA, Carcinoembryonic antigen; CA19-9, Carbohydrate antigen 19-9; CA-125, Carbohydrate antigen 125.</w:t>
      </w:r>
    </w:p>
    <w:p w14:paraId="04990CFE" w14:textId="77777777" w:rsidR="00A57092" w:rsidRPr="00581573" w:rsidRDefault="00A57092"/>
    <w:sectPr w:rsidR="00A57092" w:rsidRPr="00581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A984F" w14:textId="77777777" w:rsidR="00721353" w:rsidRDefault="00721353" w:rsidP="00581573">
      <w:r>
        <w:separator/>
      </w:r>
    </w:p>
  </w:endnote>
  <w:endnote w:type="continuationSeparator" w:id="0">
    <w:p w14:paraId="5A2270C9" w14:textId="77777777" w:rsidR="00721353" w:rsidRDefault="00721353" w:rsidP="00581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A4CED" w14:textId="77777777" w:rsidR="00721353" w:rsidRDefault="00721353" w:rsidP="00581573">
      <w:r>
        <w:separator/>
      </w:r>
    </w:p>
  </w:footnote>
  <w:footnote w:type="continuationSeparator" w:id="0">
    <w:p w14:paraId="5C3ABE43" w14:textId="77777777" w:rsidR="00721353" w:rsidRDefault="00721353" w:rsidP="00581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7Y0Mjc1MDY0NTVR0lEKTi0uzszPAykwrAUAWSpoFywAAAA="/>
  </w:docVars>
  <w:rsids>
    <w:rsidRoot w:val="00931378"/>
    <w:rsid w:val="00581573"/>
    <w:rsid w:val="00721353"/>
    <w:rsid w:val="00931378"/>
    <w:rsid w:val="00A5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9F9330-F7FD-477F-9082-E56F0E99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573"/>
    <w:rPr>
      <w:sz w:val="18"/>
      <w:szCs w:val="18"/>
    </w:rPr>
  </w:style>
  <w:style w:type="character" w:customStyle="1" w:styleId="highlight">
    <w:name w:val="highlight"/>
    <w:basedOn w:val="a0"/>
    <w:rsid w:val="00581573"/>
  </w:style>
  <w:style w:type="table" w:styleId="a7">
    <w:name w:val="Table Grid"/>
    <w:basedOn w:val="a1"/>
    <w:uiPriority w:val="39"/>
    <w:rsid w:val="0058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美璇</dc:creator>
  <cp:keywords/>
  <dc:description/>
  <cp:lastModifiedBy>吴 美璇</cp:lastModifiedBy>
  <cp:revision>2</cp:revision>
  <dcterms:created xsi:type="dcterms:W3CDTF">2022-06-22T12:18:00Z</dcterms:created>
  <dcterms:modified xsi:type="dcterms:W3CDTF">2022-06-22T12:19:00Z</dcterms:modified>
</cp:coreProperties>
</file>